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47FD73" w14:textId="0B16CEF1" w:rsidR="00770974" w:rsidRPr="000F1C7A" w:rsidRDefault="00B9160F" w:rsidP="0077097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F1C7A">
        <w:rPr>
          <w:noProof/>
          <w:lang w:val="en-IN" w:eastAsia="en-IN"/>
        </w:rPr>
        <w:drawing>
          <wp:anchor distT="0" distB="0" distL="114300" distR="114300" simplePos="0" relativeHeight="251663360" behindDoc="0" locked="0" layoutInCell="1" allowOverlap="1" wp14:anchorId="7DBB576A" wp14:editId="75D510A0">
            <wp:simplePos x="0" y="0"/>
            <wp:positionH relativeFrom="margin">
              <wp:posOffset>-693798</wp:posOffset>
            </wp:positionH>
            <wp:positionV relativeFrom="paragraph">
              <wp:posOffset>407035</wp:posOffset>
            </wp:positionV>
            <wp:extent cx="6689725" cy="3297555"/>
            <wp:effectExtent l="0" t="0" r="0" b="0"/>
            <wp:wrapSquare wrapText="bothSides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9725" cy="3297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70974" w:rsidRPr="000F1C7A">
        <w:rPr>
          <w:rFonts w:ascii="Times New Roman" w:hAnsi="Times New Roman" w:cs="Times New Roman"/>
          <w:b/>
          <w:bCs/>
          <w:kern w:val="0"/>
          <w:sz w:val="24"/>
        </w:rPr>
        <w:t>Supporting information</w:t>
      </w:r>
    </w:p>
    <w:p w14:paraId="76D30848" w14:textId="6E091D43" w:rsidR="00770974" w:rsidRPr="000F1C7A" w:rsidRDefault="00770974" w:rsidP="00770974">
      <w:pPr>
        <w:widowControl/>
        <w:jc w:val="left"/>
        <w:rPr>
          <w:rFonts w:ascii="Times New Roman" w:hAnsi="Times New Roman" w:cs="Times New Roman"/>
          <w:sz w:val="22"/>
        </w:rPr>
      </w:pPr>
      <w:r w:rsidRPr="000F1C7A">
        <w:rPr>
          <w:rFonts w:ascii="Times New Roman" w:hAnsi="Times New Roman" w:cs="Times New Roman"/>
          <w:b/>
          <w:bCs/>
          <w:sz w:val="22"/>
        </w:rPr>
        <w:t>Fig S1.</w:t>
      </w:r>
      <w:r w:rsidRPr="000F1C7A">
        <w:rPr>
          <w:rFonts w:ascii="Times New Roman" w:hAnsi="Times New Roman" w:cs="Times New Roman"/>
          <w:sz w:val="22"/>
        </w:rPr>
        <w:t xml:space="preserve"> Traditional isolating culturing </w:t>
      </w:r>
      <w:r w:rsidRPr="000F1C7A">
        <w:rPr>
          <w:rFonts w:ascii="Times New Roman" w:hAnsi="Times New Roman" w:cs="Times New Roman"/>
          <w:i/>
          <w:iCs/>
          <w:sz w:val="22"/>
        </w:rPr>
        <w:t xml:space="preserve">Monochamus alternatus </w:t>
      </w:r>
      <w:r w:rsidRPr="000F1C7A">
        <w:rPr>
          <w:rFonts w:ascii="Times New Roman" w:hAnsi="Times New Roman" w:cs="Times New Roman"/>
          <w:sz w:val="22"/>
        </w:rPr>
        <w:t>larvae gut (n=3)</w:t>
      </w:r>
      <w:r w:rsidRPr="000F1C7A">
        <w:rPr>
          <w:rFonts w:ascii="Times New Roman" w:hAnsi="Times New Roman" w:cs="Times New Roman"/>
          <w:i/>
          <w:iCs/>
          <w:sz w:val="22"/>
        </w:rPr>
        <w:t xml:space="preserve"> </w:t>
      </w:r>
      <w:r w:rsidRPr="000F1C7A">
        <w:rPr>
          <w:rFonts w:ascii="Times New Roman" w:hAnsi="Times New Roman" w:cs="Times New Roman"/>
          <w:sz w:val="22"/>
        </w:rPr>
        <w:t>homogenates on LB</w:t>
      </w:r>
      <w:r w:rsidRPr="000F1C7A">
        <w:rPr>
          <w:rFonts w:ascii="Times New Roman" w:hAnsi="Times New Roman" w:cs="Times New Roman"/>
          <w:i/>
          <w:iCs/>
          <w:sz w:val="22"/>
        </w:rPr>
        <w:t xml:space="preserve"> </w:t>
      </w:r>
      <w:r w:rsidRPr="000F1C7A">
        <w:rPr>
          <w:rFonts w:ascii="Times New Roman" w:hAnsi="Times New Roman" w:cs="Times New Roman"/>
          <w:color w:val="FF0000"/>
          <w:sz w:val="22"/>
        </w:rPr>
        <w:t>ag</w:t>
      </w:r>
      <w:r w:rsidRPr="000F1C7A">
        <w:rPr>
          <w:rFonts w:ascii="Times New Roman" w:hAnsi="Times New Roman" w:cs="Times New Roman" w:hint="eastAsia"/>
          <w:color w:val="FF0000"/>
          <w:sz w:val="22"/>
        </w:rPr>
        <w:t>a</w:t>
      </w:r>
      <w:r w:rsidRPr="000F1C7A">
        <w:rPr>
          <w:rFonts w:ascii="Times New Roman" w:hAnsi="Times New Roman" w:cs="Times New Roman"/>
          <w:color w:val="FF0000"/>
          <w:sz w:val="22"/>
        </w:rPr>
        <w:t>r</w:t>
      </w:r>
      <w:r w:rsidRPr="000F1C7A">
        <w:rPr>
          <w:rFonts w:ascii="Times New Roman" w:hAnsi="Times New Roman" w:cs="Times New Roman"/>
          <w:sz w:val="22"/>
        </w:rPr>
        <w:t xml:space="preserve"> plates and TSA mediums indicated the efficiency of gut bacteria removal (a). Via universal 16S rRNA gene primers, we performed quantitative real-time reverse transcription polymerase chain reaction (qPCR) tested on </w:t>
      </w:r>
      <w:r w:rsidRPr="000F1C7A">
        <w:rPr>
          <w:rFonts w:ascii="Times New Roman" w:hAnsi="Times New Roman" w:cs="Times New Roman"/>
          <w:i/>
          <w:iCs/>
          <w:sz w:val="22"/>
        </w:rPr>
        <w:t xml:space="preserve">M. alternatus </w:t>
      </w:r>
      <w:r w:rsidRPr="000F1C7A">
        <w:rPr>
          <w:rFonts w:ascii="Times New Roman" w:hAnsi="Times New Roman" w:cs="Times New Roman"/>
          <w:sz w:val="22"/>
        </w:rPr>
        <w:t xml:space="preserve">larvae (n=5) midgut homogenates (b). </w:t>
      </w:r>
      <w:r w:rsidR="00650D67" w:rsidRPr="000F1C7A">
        <w:rPr>
          <w:rFonts w:ascii="Times New Roman" w:hAnsi="Times New Roman" w:cs="Times New Roman"/>
          <w:sz w:val="22"/>
        </w:rPr>
        <w:t>*</w:t>
      </w:r>
      <w:r w:rsidRPr="000F1C7A">
        <w:rPr>
          <w:rFonts w:ascii="Times New Roman" w:hAnsi="Times New Roman" w:cs="Times New Roman"/>
          <w:i/>
          <w:iCs/>
          <w:sz w:val="22"/>
        </w:rPr>
        <w:t>P</w:t>
      </w:r>
      <w:r w:rsidRPr="000F1C7A">
        <w:rPr>
          <w:rFonts w:ascii="Times New Roman" w:hAnsi="Times New Roman" w:cs="Times New Roman"/>
          <w:sz w:val="22"/>
        </w:rPr>
        <w:t xml:space="preserve"> &lt; 0.05.</w:t>
      </w:r>
    </w:p>
    <w:p w14:paraId="18F1AB65" w14:textId="77777777" w:rsidR="00770974" w:rsidRPr="000F1C7A" w:rsidRDefault="00770974" w:rsidP="00770974">
      <w:pPr>
        <w:widowControl/>
        <w:jc w:val="left"/>
        <w:rPr>
          <w:rFonts w:ascii="Times New Roman" w:hAnsi="Times New Roman" w:cs="Times New Roman"/>
          <w:sz w:val="22"/>
        </w:rPr>
      </w:pPr>
      <w:r w:rsidRPr="000F1C7A">
        <w:rPr>
          <w:rFonts w:ascii="Times New Roman" w:hAnsi="Times New Roman" w:cs="Times New Roman"/>
          <w:sz w:val="22"/>
        </w:rPr>
        <w:br w:type="page"/>
      </w:r>
    </w:p>
    <w:p w14:paraId="0A48F146" w14:textId="77777777" w:rsidR="00770974" w:rsidRPr="000F1C7A" w:rsidRDefault="00770974" w:rsidP="00770974">
      <w:pPr>
        <w:widowControl/>
        <w:jc w:val="left"/>
        <w:rPr>
          <w:rFonts w:ascii="Times New Roman" w:hAnsi="Times New Roman" w:cs="Times New Roman"/>
          <w:sz w:val="22"/>
        </w:rPr>
      </w:pPr>
      <w:r w:rsidRPr="000F1C7A">
        <w:rPr>
          <w:rFonts w:ascii="Times New Roman" w:hAnsi="Times New Roman" w:cs="Times New Roman"/>
          <w:noProof/>
          <w:sz w:val="22"/>
          <w:lang w:val="en-IN" w:eastAsia="en-IN"/>
        </w:rPr>
        <w:drawing>
          <wp:inline distT="0" distB="0" distL="0" distR="0" wp14:anchorId="3ABDDA37" wp14:editId="2D1A31A9">
            <wp:extent cx="4100898" cy="5074127"/>
            <wp:effectExtent l="0" t="0" r="0" b="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20AACF0-9641-4993-B0AC-70CD6914692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20AACF0-9641-4993-B0AC-70CD6914692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513"/>
                    <a:stretch/>
                  </pic:blipFill>
                  <pic:spPr>
                    <a:xfrm>
                      <a:off x="0" y="0"/>
                      <a:ext cx="4103331" cy="50771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CCB05" w14:textId="01A7F672" w:rsidR="00770974" w:rsidRPr="000F1C7A" w:rsidRDefault="00770974" w:rsidP="00770974">
      <w:pPr>
        <w:widowControl/>
        <w:jc w:val="left"/>
        <w:rPr>
          <w:rFonts w:ascii="Times New Roman" w:hAnsi="Times New Roman" w:cs="Times New Roman"/>
          <w:sz w:val="22"/>
        </w:rPr>
      </w:pPr>
      <w:r w:rsidRPr="000F1C7A">
        <w:rPr>
          <w:rFonts w:ascii="Times New Roman" w:hAnsi="Times New Roman" w:cs="Times New Roman"/>
          <w:b/>
          <w:bCs/>
          <w:sz w:val="22"/>
        </w:rPr>
        <w:t>Fig S2.</w:t>
      </w:r>
      <w:r w:rsidRPr="000F1C7A">
        <w:rPr>
          <w:rFonts w:ascii="Times New Roman" w:hAnsi="Times New Roman" w:cs="Times New Roman"/>
          <w:sz w:val="22"/>
        </w:rPr>
        <w:t xml:space="preserve"> Phylogenetic relationships among associated </w:t>
      </w:r>
      <w:r w:rsidRPr="000F1C7A">
        <w:rPr>
          <w:rFonts w:ascii="Times New Roman" w:hAnsi="Times New Roman" w:cs="Times New Roman"/>
          <w:color w:val="FF0000"/>
          <w:sz w:val="22"/>
        </w:rPr>
        <w:t>bacteria</w:t>
      </w:r>
      <w:r w:rsidRPr="000F1C7A">
        <w:rPr>
          <w:rFonts w:ascii="Times New Roman" w:hAnsi="Times New Roman" w:cs="Times New Roman"/>
          <w:sz w:val="22"/>
        </w:rPr>
        <w:t xml:space="preserve"> from </w:t>
      </w:r>
      <w:r w:rsidRPr="000F1C7A">
        <w:rPr>
          <w:rFonts w:ascii="Times New Roman" w:hAnsi="Times New Roman" w:cs="Times New Roman"/>
          <w:i/>
          <w:iCs/>
          <w:sz w:val="22"/>
        </w:rPr>
        <w:t>Monochamus alternatus</w:t>
      </w:r>
      <w:r w:rsidRPr="000F1C7A">
        <w:rPr>
          <w:rFonts w:ascii="Times New Roman" w:hAnsi="Times New Roman" w:cs="Times New Roman"/>
          <w:sz w:val="22"/>
        </w:rPr>
        <w:t xml:space="preserve"> larvae and accepted type strains from their genera.</w:t>
      </w:r>
      <w:r w:rsidRPr="000F1C7A">
        <w:rPr>
          <w:rFonts w:ascii="Times New Roman" w:hAnsi="Times New Roman" w:cs="Times New Roman"/>
          <w:b/>
          <w:bCs/>
          <w:sz w:val="22"/>
        </w:rPr>
        <w:t xml:space="preserve"> </w:t>
      </w:r>
      <w:r w:rsidRPr="000F1C7A">
        <w:rPr>
          <w:rFonts w:ascii="Times New Roman" w:hAnsi="Times New Roman" w:cs="Times New Roman"/>
          <w:sz w:val="22"/>
        </w:rPr>
        <w:t xml:space="preserve">Analysis showed that the 16s rRNA gene </w:t>
      </w:r>
      <w:bookmarkStart w:id="0" w:name="_GoBack"/>
      <w:bookmarkEnd w:id="0"/>
      <w:r w:rsidRPr="000F1C7A">
        <w:rPr>
          <w:rFonts w:ascii="Times New Roman" w:hAnsi="Times New Roman" w:cs="Times New Roman"/>
          <w:sz w:val="22"/>
        </w:rPr>
        <w:t xml:space="preserve">of C4-2-2L, B1-S1-1L and C1-1-2L isolate was </w:t>
      </w:r>
      <w:r w:rsidRPr="000F1C7A">
        <w:rPr>
          <w:rFonts w:ascii="Times New Roman" w:hAnsi="Times New Roman" w:cs="Times New Roman"/>
          <w:color w:val="FF0000"/>
          <w:sz w:val="22"/>
        </w:rPr>
        <w:t>clustered</w:t>
      </w:r>
      <w:r w:rsidRPr="000F1C7A">
        <w:rPr>
          <w:rFonts w:ascii="Times New Roman" w:hAnsi="Times New Roman" w:cs="Times New Roman"/>
          <w:sz w:val="22"/>
        </w:rPr>
        <w:t xml:space="preserve"> with </w:t>
      </w:r>
      <w:r w:rsidRPr="000F1C7A">
        <w:rPr>
          <w:rFonts w:ascii="Times New Roman" w:hAnsi="Times New Roman" w:cs="Times New Roman"/>
          <w:i/>
          <w:iCs/>
          <w:sz w:val="22"/>
        </w:rPr>
        <w:t xml:space="preserve">Enterobacter soli </w:t>
      </w:r>
      <w:r w:rsidRPr="000F1C7A">
        <w:rPr>
          <w:rFonts w:ascii="Times New Roman" w:hAnsi="Times New Roman" w:cs="Times New Roman"/>
          <w:sz w:val="22"/>
        </w:rPr>
        <w:t xml:space="preserve">ATCC BAA-2102 (98.92% percent identity), </w:t>
      </w:r>
      <w:r w:rsidRPr="000F1C7A">
        <w:rPr>
          <w:rFonts w:ascii="Times New Roman" w:hAnsi="Times New Roman" w:cs="Times New Roman"/>
          <w:i/>
          <w:iCs/>
          <w:sz w:val="22"/>
        </w:rPr>
        <w:t xml:space="preserve">Pseudomonas </w:t>
      </w:r>
      <w:proofErr w:type="spellStart"/>
      <w:r w:rsidRPr="000F1C7A">
        <w:rPr>
          <w:rFonts w:ascii="Times New Roman" w:hAnsi="Times New Roman" w:cs="Times New Roman"/>
          <w:i/>
          <w:iCs/>
          <w:sz w:val="22"/>
        </w:rPr>
        <w:t>protegens</w:t>
      </w:r>
      <w:proofErr w:type="spellEnd"/>
      <w:r w:rsidRPr="000F1C7A">
        <w:rPr>
          <w:rFonts w:ascii="Times New Roman" w:hAnsi="Times New Roman" w:cs="Times New Roman"/>
          <w:sz w:val="22"/>
        </w:rPr>
        <w:t xml:space="preserve"> strain CHAO (100.00% percent identity), and </w:t>
      </w:r>
      <w:r w:rsidRPr="000F1C7A">
        <w:rPr>
          <w:rFonts w:ascii="Times New Roman" w:hAnsi="Times New Roman" w:cs="Times New Roman"/>
          <w:i/>
          <w:iCs/>
          <w:sz w:val="22"/>
        </w:rPr>
        <w:t>Serratia marcescens</w:t>
      </w:r>
      <w:r w:rsidRPr="000F1C7A">
        <w:rPr>
          <w:rFonts w:ascii="Times New Roman" w:hAnsi="Times New Roman" w:cs="Times New Roman"/>
          <w:sz w:val="22"/>
        </w:rPr>
        <w:t xml:space="preserve"> strain NBRC (99.71% percent identity) </w:t>
      </w:r>
      <w:r w:rsidR="00522DFF" w:rsidRPr="000F1C7A">
        <w:rPr>
          <w:rFonts w:ascii="Times New Roman" w:hAnsi="Times New Roman" w:cs="Times New Roman"/>
          <w:sz w:val="22"/>
        </w:rPr>
        <w:t>respectively</w:t>
      </w:r>
      <w:r w:rsidRPr="000F1C7A">
        <w:rPr>
          <w:rFonts w:ascii="Times New Roman" w:hAnsi="Times New Roman" w:cs="Times New Roman"/>
          <w:sz w:val="22"/>
        </w:rPr>
        <w:t>.</w:t>
      </w:r>
    </w:p>
    <w:p w14:paraId="21E54853" w14:textId="77777777" w:rsidR="00770974" w:rsidRPr="000F1C7A" w:rsidRDefault="00770974" w:rsidP="00770974">
      <w:pPr>
        <w:widowControl/>
        <w:jc w:val="left"/>
        <w:rPr>
          <w:rFonts w:ascii="Times New Roman" w:hAnsi="Times New Roman" w:cs="Times New Roman"/>
          <w:sz w:val="22"/>
        </w:rPr>
      </w:pPr>
      <w:r w:rsidRPr="000F1C7A">
        <w:rPr>
          <w:rFonts w:ascii="Times New Roman" w:hAnsi="Times New Roman" w:cs="Times New Roman"/>
          <w:sz w:val="22"/>
        </w:rPr>
        <w:br w:type="page"/>
      </w:r>
    </w:p>
    <w:p w14:paraId="741452E5" w14:textId="64D172DB" w:rsidR="00770974" w:rsidRPr="000F1C7A" w:rsidRDefault="008E4009" w:rsidP="00770974">
      <w:pPr>
        <w:widowControl/>
        <w:jc w:val="center"/>
        <w:rPr>
          <w:rFonts w:ascii="Times New Roman" w:hAnsi="Times New Roman" w:cs="Times New Roman"/>
          <w:sz w:val="22"/>
        </w:rPr>
      </w:pPr>
      <w:r w:rsidRPr="000F1C7A">
        <w:rPr>
          <w:noProof/>
          <w:lang w:val="en-IN" w:eastAsia="en-IN"/>
        </w:rPr>
        <w:drawing>
          <wp:inline distT="0" distB="0" distL="0" distR="0" wp14:anchorId="752D01A7" wp14:editId="4EA32BBB">
            <wp:extent cx="3719195" cy="3954780"/>
            <wp:effectExtent l="0" t="0" r="0" b="762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9195" cy="395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BD049D" w14:textId="0755CDF8" w:rsidR="00770974" w:rsidRPr="00CE74F8" w:rsidRDefault="00770974" w:rsidP="00770974">
      <w:pPr>
        <w:widowControl/>
        <w:jc w:val="left"/>
        <w:rPr>
          <w:rFonts w:ascii="Times New Roman" w:hAnsi="Times New Roman" w:cs="Times New Roman"/>
          <w:sz w:val="22"/>
        </w:rPr>
      </w:pPr>
      <w:r w:rsidRPr="000F1C7A">
        <w:rPr>
          <w:rFonts w:ascii="Times New Roman" w:hAnsi="Times New Roman" w:cs="Times New Roman"/>
          <w:b/>
          <w:bCs/>
          <w:sz w:val="22"/>
        </w:rPr>
        <w:t>Fig S3.</w:t>
      </w:r>
      <w:r w:rsidRPr="000F1C7A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0F1C7A">
        <w:rPr>
          <w:rFonts w:ascii="Times New Roman" w:hAnsi="Times New Roman" w:cs="Times New Roman"/>
          <w:sz w:val="22"/>
        </w:rPr>
        <w:t>Phenoloxidase</w:t>
      </w:r>
      <w:proofErr w:type="spellEnd"/>
      <w:r w:rsidRPr="000F1C7A">
        <w:rPr>
          <w:rFonts w:ascii="Times New Roman" w:hAnsi="Times New Roman" w:cs="Times New Roman"/>
          <w:sz w:val="22"/>
        </w:rPr>
        <w:t xml:space="preserve"> (PO) relative activity was evaluated from hemocyte of the </w:t>
      </w:r>
      <w:r w:rsidRPr="000F1C7A">
        <w:rPr>
          <w:rFonts w:ascii="Times New Roman" w:hAnsi="Times New Roman" w:cs="Times New Roman"/>
          <w:i/>
          <w:iCs/>
          <w:sz w:val="22"/>
        </w:rPr>
        <w:t xml:space="preserve">Monochamus alternatus </w:t>
      </w:r>
      <w:r w:rsidRPr="000F1C7A">
        <w:rPr>
          <w:rFonts w:ascii="Times New Roman" w:hAnsi="Times New Roman" w:cs="Times New Roman"/>
          <w:sz w:val="22"/>
        </w:rPr>
        <w:t xml:space="preserve">larvae. </w:t>
      </w:r>
      <w:r w:rsidRPr="000F1C7A">
        <w:rPr>
          <w:rFonts w:ascii="Times New Roman" w:hAnsi="Times New Roman" w:cs="Times New Roman"/>
          <w:i/>
          <w:iCs/>
          <w:sz w:val="22"/>
        </w:rPr>
        <w:t xml:space="preserve">Beauveria bassiana </w:t>
      </w:r>
      <w:r w:rsidRPr="000F1C7A">
        <w:rPr>
          <w:rFonts w:ascii="Times New Roman" w:hAnsi="Times New Roman" w:cs="Times New Roman"/>
          <w:sz w:val="22"/>
        </w:rPr>
        <w:t xml:space="preserve">infection results in PO activity increase in Axenic group. </w:t>
      </w:r>
      <w:r w:rsidR="00816916" w:rsidRPr="000F1C7A">
        <w:rPr>
          <w:rFonts w:ascii="Times New Roman" w:hAnsi="Times New Roman" w:cs="Times New Roman"/>
          <w:color w:val="FF0000"/>
          <w:sz w:val="22"/>
        </w:rPr>
        <w:t>Bars with different letters are significantly different</w:t>
      </w:r>
      <w:r w:rsidRPr="000F1C7A">
        <w:rPr>
          <w:rFonts w:ascii="Times New Roman" w:hAnsi="Times New Roman" w:cs="Times New Roman"/>
          <w:sz w:val="22"/>
        </w:rPr>
        <w:t xml:space="preserve"> </w:t>
      </w:r>
      <w:r w:rsidR="00816916" w:rsidRPr="000F1C7A">
        <w:rPr>
          <w:rFonts w:ascii="Times New Roman" w:hAnsi="Times New Roman" w:cs="Times New Roman"/>
          <w:sz w:val="22"/>
        </w:rPr>
        <w:t>(</w:t>
      </w:r>
      <w:r w:rsidRPr="000F1C7A">
        <w:rPr>
          <w:rFonts w:ascii="Times New Roman" w:hAnsi="Times New Roman" w:cs="Times New Roman"/>
          <w:i/>
          <w:iCs/>
          <w:sz w:val="22"/>
        </w:rPr>
        <w:t>P</w:t>
      </w:r>
      <w:r w:rsidRPr="000F1C7A">
        <w:rPr>
          <w:rFonts w:ascii="Times New Roman" w:hAnsi="Times New Roman" w:cs="Times New Roman" w:hint="eastAsia"/>
          <w:sz w:val="22"/>
        </w:rPr>
        <w:t>＜</w:t>
      </w:r>
      <w:r w:rsidRPr="000F1C7A">
        <w:rPr>
          <w:rFonts w:ascii="Times New Roman" w:hAnsi="Times New Roman" w:cs="Times New Roman"/>
          <w:sz w:val="22"/>
        </w:rPr>
        <w:t>0.05</w:t>
      </w:r>
      <w:r w:rsidR="00E804B3" w:rsidRPr="000F1C7A">
        <w:rPr>
          <w:rFonts w:ascii="Times New Roman" w:hAnsi="Times New Roman" w:cs="Times New Roman"/>
          <w:sz w:val="22"/>
        </w:rPr>
        <w:t>)</w:t>
      </w:r>
      <w:r w:rsidRPr="000F1C7A">
        <w:rPr>
          <w:rFonts w:ascii="Times New Roman" w:hAnsi="Times New Roman" w:cs="Times New Roman"/>
          <w:sz w:val="22"/>
        </w:rPr>
        <w:t>.</w:t>
      </w:r>
    </w:p>
    <w:p w14:paraId="61446A0E" w14:textId="3980B279" w:rsidR="00CE74F8" w:rsidRPr="00CE74F8" w:rsidRDefault="00CE74F8" w:rsidP="009A749E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CE74F8" w:rsidRPr="00CE74F8" w:rsidSect="000F1C7A">
      <w:headerReference w:type="even" r:id="rId11"/>
      <w:headerReference w:type="default" r:id="rId12"/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5BE015" w14:textId="77777777" w:rsidR="003D36AD" w:rsidRDefault="003D36AD" w:rsidP="0006786C">
      <w:r>
        <w:separator/>
      </w:r>
    </w:p>
  </w:endnote>
  <w:endnote w:type="continuationSeparator" w:id="0">
    <w:p w14:paraId="735F1856" w14:textId="77777777" w:rsidR="003D36AD" w:rsidRDefault="003D36AD" w:rsidP="000678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52036745"/>
      <w:docPartObj>
        <w:docPartGallery w:val="Page Numbers (Bottom of Page)"/>
        <w:docPartUnique/>
      </w:docPartObj>
    </w:sdtPr>
    <w:sdtEndPr/>
    <w:sdtContent>
      <w:p w14:paraId="60A54B68" w14:textId="60F89431" w:rsidR="004F4A7A" w:rsidRDefault="004F4A7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1C7A" w:rsidRPr="000F1C7A">
          <w:rPr>
            <w:noProof/>
            <w:lang w:val="zh-CN"/>
          </w:rPr>
          <w:t>2</w:t>
        </w:r>
        <w:r>
          <w:fldChar w:fldCharType="end"/>
        </w:r>
      </w:p>
    </w:sdtContent>
  </w:sdt>
  <w:p w14:paraId="2EA16C83" w14:textId="77777777" w:rsidR="004F4A7A" w:rsidRDefault="004F4A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543B6E" w14:textId="77777777" w:rsidR="003D36AD" w:rsidRDefault="003D36AD" w:rsidP="0006786C">
      <w:r>
        <w:separator/>
      </w:r>
    </w:p>
  </w:footnote>
  <w:footnote w:type="continuationSeparator" w:id="0">
    <w:p w14:paraId="3A451115" w14:textId="77777777" w:rsidR="003D36AD" w:rsidRDefault="003D36AD" w:rsidP="0006786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2A3ACA" w14:textId="77777777" w:rsidR="004F4A7A" w:rsidRDefault="004F4A7A" w:rsidP="00A657B7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8D2952" w14:textId="77777777" w:rsidR="004F4A7A" w:rsidRDefault="004F4A7A" w:rsidP="00A657B7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8B6DC4"/>
    <w:multiLevelType w:val="hybridMultilevel"/>
    <w:tmpl w:val="A12EE5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46C7C00"/>
    <w:multiLevelType w:val="hybridMultilevel"/>
    <w:tmpl w:val="DA860924"/>
    <w:lvl w:ilvl="0" w:tplc="E62E0E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9BC5A2F"/>
    <w:multiLevelType w:val="hybridMultilevel"/>
    <w:tmpl w:val="1868BD12"/>
    <w:lvl w:ilvl="0" w:tplc="131A3F24">
      <w:start w:val="1"/>
      <w:numFmt w:val="decimal"/>
      <w:lvlText w:val="%1."/>
      <w:lvlJc w:val="left"/>
      <w:pPr>
        <w:ind w:left="420" w:hanging="420"/>
      </w:pPr>
      <w:rPr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Microbiome J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p9r25f8552ffevavlxwrpa9zsfpveravt0&quot;&gt;xlt_teda&lt;record-ids&gt;&lt;item&gt;1221&lt;/item&gt;&lt;item&gt;1641&lt;/item&gt;&lt;item&gt;2417&lt;/item&gt;&lt;item&gt;2571&lt;/item&gt;&lt;item&gt;2573&lt;/item&gt;&lt;item&gt;2574&lt;/item&gt;&lt;/record-ids&gt;&lt;/item&gt;&lt;/Libraries&gt;"/>
  </w:docVars>
  <w:rsids>
    <w:rsidRoot w:val="00BD1C3C"/>
    <w:rsid w:val="00000520"/>
    <w:rsid w:val="00003E8B"/>
    <w:rsid w:val="00004283"/>
    <w:rsid w:val="000055F5"/>
    <w:rsid w:val="0000573A"/>
    <w:rsid w:val="000068E4"/>
    <w:rsid w:val="00007893"/>
    <w:rsid w:val="00011A85"/>
    <w:rsid w:val="00012A67"/>
    <w:rsid w:val="000133DF"/>
    <w:rsid w:val="000138F6"/>
    <w:rsid w:val="000149E2"/>
    <w:rsid w:val="00015D93"/>
    <w:rsid w:val="00015E92"/>
    <w:rsid w:val="00020CD6"/>
    <w:rsid w:val="00021FA3"/>
    <w:rsid w:val="00022683"/>
    <w:rsid w:val="00022CE6"/>
    <w:rsid w:val="00023296"/>
    <w:rsid w:val="00023492"/>
    <w:rsid w:val="00023A3A"/>
    <w:rsid w:val="00024503"/>
    <w:rsid w:val="000246AE"/>
    <w:rsid w:val="00024C2F"/>
    <w:rsid w:val="00025CB7"/>
    <w:rsid w:val="00025F20"/>
    <w:rsid w:val="0002644A"/>
    <w:rsid w:val="0002695F"/>
    <w:rsid w:val="00026D0F"/>
    <w:rsid w:val="00033123"/>
    <w:rsid w:val="00037593"/>
    <w:rsid w:val="000461E3"/>
    <w:rsid w:val="000468A0"/>
    <w:rsid w:val="00047F96"/>
    <w:rsid w:val="00054CC1"/>
    <w:rsid w:val="000564DC"/>
    <w:rsid w:val="00061106"/>
    <w:rsid w:val="0006164B"/>
    <w:rsid w:val="000666C8"/>
    <w:rsid w:val="0006786C"/>
    <w:rsid w:val="0007085C"/>
    <w:rsid w:val="00070AA6"/>
    <w:rsid w:val="00071E06"/>
    <w:rsid w:val="000726CD"/>
    <w:rsid w:val="000754CB"/>
    <w:rsid w:val="00076349"/>
    <w:rsid w:val="000805CF"/>
    <w:rsid w:val="00085039"/>
    <w:rsid w:val="00085D0A"/>
    <w:rsid w:val="000876A8"/>
    <w:rsid w:val="00087888"/>
    <w:rsid w:val="00092582"/>
    <w:rsid w:val="0009285C"/>
    <w:rsid w:val="00093446"/>
    <w:rsid w:val="00093BF0"/>
    <w:rsid w:val="000943AF"/>
    <w:rsid w:val="00094D9C"/>
    <w:rsid w:val="00096944"/>
    <w:rsid w:val="000A0329"/>
    <w:rsid w:val="000A09EC"/>
    <w:rsid w:val="000A3262"/>
    <w:rsid w:val="000A6289"/>
    <w:rsid w:val="000B17EA"/>
    <w:rsid w:val="000B2A3F"/>
    <w:rsid w:val="000B497E"/>
    <w:rsid w:val="000B6EB7"/>
    <w:rsid w:val="000B7EAC"/>
    <w:rsid w:val="000C06E1"/>
    <w:rsid w:val="000C0728"/>
    <w:rsid w:val="000C3EA8"/>
    <w:rsid w:val="000C51EE"/>
    <w:rsid w:val="000C73B2"/>
    <w:rsid w:val="000C757B"/>
    <w:rsid w:val="000D5CC1"/>
    <w:rsid w:val="000D666A"/>
    <w:rsid w:val="000D670D"/>
    <w:rsid w:val="000D7296"/>
    <w:rsid w:val="000D741C"/>
    <w:rsid w:val="000E08DB"/>
    <w:rsid w:val="000E0EB9"/>
    <w:rsid w:val="000E3A84"/>
    <w:rsid w:val="000E6FD2"/>
    <w:rsid w:val="000F17C0"/>
    <w:rsid w:val="000F1C7A"/>
    <w:rsid w:val="000F70F0"/>
    <w:rsid w:val="001025B1"/>
    <w:rsid w:val="00102AFA"/>
    <w:rsid w:val="0010617D"/>
    <w:rsid w:val="0011038D"/>
    <w:rsid w:val="001109CE"/>
    <w:rsid w:val="00113A0E"/>
    <w:rsid w:val="00115D62"/>
    <w:rsid w:val="00116641"/>
    <w:rsid w:val="00117C77"/>
    <w:rsid w:val="00120ED0"/>
    <w:rsid w:val="00122650"/>
    <w:rsid w:val="00122BDC"/>
    <w:rsid w:val="00124403"/>
    <w:rsid w:val="0012542D"/>
    <w:rsid w:val="00125F4C"/>
    <w:rsid w:val="001264AD"/>
    <w:rsid w:val="0013157D"/>
    <w:rsid w:val="00134A56"/>
    <w:rsid w:val="00134EE6"/>
    <w:rsid w:val="001404C8"/>
    <w:rsid w:val="001441D4"/>
    <w:rsid w:val="0014717C"/>
    <w:rsid w:val="00147BDE"/>
    <w:rsid w:val="00150576"/>
    <w:rsid w:val="00150959"/>
    <w:rsid w:val="00151270"/>
    <w:rsid w:val="0015208F"/>
    <w:rsid w:val="001524D9"/>
    <w:rsid w:val="0016075F"/>
    <w:rsid w:val="00162B5D"/>
    <w:rsid w:val="0016486A"/>
    <w:rsid w:val="0016626B"/>
    <w:rsid w:val="00167517"/>
    <w:rsid w:val="00167AC3"/>
    <w:rsid w:val="00167F7F"/>
    <w:rsid w:val="00170852"/>
    <w:rsid w:val="00171048"/>
    <w:rsid w:val="00171F28"/>
    <w:rsid w:val="0017343E"/>
    <w:rsid w:val="0017366A"/>
    <w:rsid w:val="00173699"/>
    <w:rsid w:val="00174818"/>
    <w:rsid w:val="00175A91"/>
    <w:rsid w:val="00177C78"/>
    <w:rsid w:val="001812CC"/>
    <w:rsid w:val="001841D2"/>
    <w:rsid w:val="00185A77"/>
    <w:rsid w:val="00186634"/>
    <w:rsid w:val="00191EDF"/>
    <w:rsid w:val="00192788"/>
    <w:rsid w:val="00195D23"/>
    <w:rsid w:val="00196515"/>
    <w:rsid w:val="0019706F"/>
    <w:rsid w:val="001A0B86"/>
    <w:rsid w:val="001A0CB3"/>
    <w:rsid w:val="001A2469"/>
    <w:rsid w:val="001A5B74"/>
    <w:rsid w:val="001A78D1"/>
    <w:rsid w:val="001B2E45"/>
    <w:rsid w:val="001B66E9"/>
    <w:rsid w:val="001B7090"/>
    <w:rsid w:val="001C2368"/>
    <w:rsid w:val="001C3113"/>
    <w:rsid w:val="001C3A43"/>
    <w:rsid w:val="001C59EE"/>
    <w:rsid w:val="001C608F"/>
    <w:rsid w:val="001D0B0B"/>
    <w:rsid w:val="001D1F19"/>
    <w:rsid w:val="001D3AF8"/>
    <w:rsid w:val="001D45B3"/>
    <w:rsid w:val="001E024A"/>
    <w:rsid w:val="001E371D"/>
    <w:rsid w:val="001E7A2D"/>
    <w:rsid w:val="001F0297"/>
    <w:rsid w:val="001F075D"/>
    <w:rsid w:val="001F2F19"/>
    <w:rsid w:val="001F4488"/>
    <w:rsid w:val="001F6686"/>
    <w:rsid w:val="001F668E"/>
    <w:rsid w:val="001F738B"/>
    <w:rsid w:val="0020180D"/>
    <w:rsid w:val="00213333"/>
    <w:rsid w:val="00214381"/>
    <w:rsid w:val="00215A5A"/>
    <w:rsid w:val="00220995"/>
    <w:rsid w:val="002218A9"/>
    <w:rsid w:val="00221FF4"/>
    <w:rsid w:val="00223B12"/>
    <w:rsid w:val="002266DB"/>
    <w:rsid w:val="00230231"/>
    <w:rsid w:val="00232343"/>
    <w:rsid w:val="002331B1"/>
    <w:rsid w:val="0023455D"/>
    <w:rsid w:val="0023463A"/>
    <w:rsid w:val="00235313"/>
    <w:rsid w:val="00236901"/>
    <w:rsid w:val="002416F9"/>
    <w:rsid w:val="00241EFB"/>
    <w:rsid w:val="002439CD"/>
    <w:rsid w:val="0024523B"/>
    <w:rsid w:val="002459D1"/>
    <w:rsid w:val="00245E94"/>
    <w:rsid w:val="00246279"/>
    <w:rsid w:val="00246752"/>
    <w:rsid w:val="002467B7"/>
    <w:rsid w:val="00250C79"/>
    <w:rsid w:val="00257E06"/>
    <w:rsid w:val="00260322"/>
    <w:rsid w:val="00260703"/>
    <w:rsid w:val="00260E90"/>
    <w:rsid w:val="00262D17"/>
    <w:rsid w:val="0026361B"/>
    <w:rsid w:val="0026635A"/>
    <w:rsid w:val="0027037D"/>
    <w:rsid w:val="002724BB"/>
    <w:rsid w:val="00273090"/>
    <w:rsid w:val="0027391D"/>
    <w:rsid w:val="0028002E"/>
    <w:rsid w:val="0028136C"/>
    <w:rsid w:val="002838A2"/>
    <w:rsid w:val="002900DD"/>
    <w:rsid w:val="002917B3"/>
    <w:rsid w:val="0029401A"/>
    <w:rsid w:val="002959A6"/>
    <w:rsid w:val="00295F5B"/>
    <w:rsid w:val="002A1119"/>
    <w:rsid w:val="002A1F03"/>
    <w:rsid w:val="002A309D"/>
    <w:rsid w:val="002A47F5"/>
    <w:rsid w:val="002A4CD2"/>
    <w:rsid w:val="002A4FC2"/>
    <w:rsid w:val="002A6CAB"/>
    <w:rsid w:val="002B0120"/>
    <w:rsid w:val="002B18D9"/>
    <w:rsid w:val="002B2561"/>
    <w:rsid w:val="002B4B6D"/>
    <w:rsid w:val="002B582B"/>
    <w:rsid w:val="002C1CC0"/>
    <w:rsid w:val="002C40EB"/>
    <w:rsid w:val="002C42A2"/>
    <w:rsid w:val="002C42B7"/>
    <w:rsid w:val="002C5E74"/>
    <w:rsid w:val="002C704B"/>
    <w:rsid w:val="002D0C58"/>
    <w:rsid w:val="002D187B"/>
    <w:rsid w:val="002D1960"/>
    <w:rsid w:val="002D338B"/>
    <w:rsid w:val="002D608E"/>
    <w:rsid w:val="002D7434"/>
    <w:rsid w:val="002E17BA"/>
    <w:rsid w:val="002E3CA4"/>
    <w:rsid w:val="002E5685"/>
    <w:rsid w:val="002E6CA5"/>
    <w:rsid w:val="002E73BE"/>
    <w:rsid w:val="002E7B1B"/>
    <w:rsid w:val="002F03CE"/>
    <w:rsid w:val="002F21A1"/>
    <w:rsid w:val="002F45E1"/>
    <w:rsid w:val="002F485D"/>
    <w:rsid w:val="003022BA"/>
    <w:rsid w:val="00306A75"/>
    <w:rsid w:val="00306A83"/>
    <w:rsid w:val="00311C3B"/>
    <w:rsid w:val="00311F4B"/>
    <w:rsid w:val="003135A1"/>
    <w:rsid w:val="0031488C"/>
    <w:rsid w:val="00315B5F"/>
    <w:rsid w:val="003169BD"/>
    <w:rsid w:val="003179A0"/>
    <w:rsid w:val="003217AC"/>
    <w:rsid w:val="00321A89"/>
    <w:rsid w:val="00321AC8"/>
    <w:rsid w:val="0032346A"/>
    <w:rsid w:val="00323DE8"/>
    <w:rsid w:val="003257CA"/>
    <w:rsid w:val="00327CD2"/>
    <w:rsid w:val="00333DB5"/>
    <w:rsid w:val="0033421B"/>
    <w:rsid w:val="003438A6"/>
    <w:rsid w:val="0034591A"/>
    <w:rsid w:val="00352026"/>
    <w:rsid w:val="003520E1"/>
    <w:rsid w:val="003525A5"/>
    <w:rsid w:val="0035374F"/>
    <w:rsid w:val="0035465A"/>
    <w:rsid w:val="00354F8F"/>
    <w:rsid w:val="00354FCE"/>
    <w:rsid w:val="0035566D"/>
    <w:rsid w:val="003564A9"/>
    <w:rsid w:val="003574A5"/>
    <w:rsid w:val="00357EB5"/>
    <w:rsid w:val="00365996"/>
    <w:rsid w:val="00366B03"/>
    <w:rsid w:val="00367986"/>
    <w:rsid w:val="00373460"/>
    <w:rsid w:val="00375A9D"/>
    <w:rsid w:val="00380A0C"/>
    <w:rsid w:val="00381303"/>
    <w:rsid w:val="00384928"/>
    <w:rsid w:val="00386950"/>
    <w:rsid w:val="00387E3A"/>
    <w:rsid w:val="00390101"/>
    <w:rsid w:val="00397541"/>
    <w:rsid w:val="003A2C97"/>
    <w:rsid w:val="003A56C5"/>
    <w:rsid w:val="003A6062"/>
    <w:rsid w:val="003A623B"/>
    <w:rsid w:val="003A6F4C"/>
    <w:rsid w:val="003B25F6"/>
    <w:rsid w:val="003B29AD"/>
    <w:rsid w:val="003B3B64"/>
    <w:rsid w:val="003B3EBC"/>
    <w:rsid w:val="003B544B"/>
    <w:rsid w:val="003B5AAD"/>
    <w:rsid w:val="003B7DCA"/>
    <w:rsid w:val="003C0479"/>
    <w:rsid w:val="003C0631"/>
    <w:rsid w:val="003C103B"/>
    <w:rsid w:val="003C1556"/>
    <w:rsid w:val="003C1BA4"/>
    <w:rsid w:val="003C20E8"/>
    <w:rsid w:val="003C3E93"/>
    <w:rsid w:val="003C46C2"/>
    <w:rsid w:val="003C7BA9"/>
    <w:rsid w:val="003D0BC5"/>
    <w:rsid w:val="003D2BE2"/>
    <w:rsid w:val="003D36AD"/>
    <w:rsid w:val="003D3D3E"/>
    <w:rsid w:val="003D3DC8"/>
    <w:rsid w:val="003D409D"/>
    <w:rsid w:val="003D42D0"/>
    <w:rsid w:val="003D4FBD"/>
    <w:rsid w:val="003D5811"/>
    <w:rsid w:val="003D59F1"/>
    <w:rsid w:val="003D7681"/>
    <w:rsid w:val="003D7B0E"/>
    <w:rsid w:val="003E0065"/>
    <w:rsid w:val="003E0E9E"/>
    <w:rsid w:val="003E2A21"/>
    <w:rsid w:val="003E540B"/>
    <w:rsid w:val="003E5828"/>
    <w:rsid w:val="003F06DF"/>
    <w:rsid w:val="003F2559"/>
    <w:rsid w:val="003F380B"/>
    <w:rsid w:val="003F487E"/>
    <w:rsid w:val="003F4A5B"/>
    <w:rsid w:val="003F4C04"/>
    <w:rsid w:val="003F5324"/>
    <w:rsid w:val="003F54D8"/>
    <w:rsid w:val="003F794A"/>
    <w:rsid w:val="00400782"/>
    <w:rsid w:val="00400909"/>
    <w:rsid w:val="00402D94"/>
    <w:rsid w:val="00407EB6"/>
    <w:rsid w:val="00412336"/>
    <w:rsid w:val="0041273C"/>
    <w:rsid w:val="004129F2"/>
    <w:rsid w:val="00412F1A"/>
    <w:rsid w:val="00414D9E"/>
    <w:rsid w:val="004202C9"/>
    <w:rsid w:val="004227BC"/>
    <w:rsid w:val="004240AF"/>
    <w:rsid w:val="004251AC"/>
    <w:rsid w:val="00425FD5"/>
    <w:rsid w:val="00426329"/>
    <w:rsid w:val="00426B44"/>
    <w:rsid w:val="00426B62"/>
    <w:rsid w:val="00426CCA"/>
    <w:rsid w:val="00434C66"/>
    <w:rsid w:val="004373A2"/>
    <w:rsid w:val="00437A80"/>
    <w:rsid w:val="00440820"/>
    <w:rsid w:val="00441C0B"/>
    <w:rsid w:val="0044281D"/>
    <w:rsid w:val="00444BB6"/>
    <w:rsid w:val="00453318"/>
    <w:rsid w:val="0045474D"/>
    <w:rsid w:val="004609D2"/>
    <w:rsid w:val="0046192B"/>
    <w:rsid w:val="0046302F"/>
    <w:rsid w:val="0046336F"/>
    <w:rsid w:val="00465FB3"/>
    <w:rsid w:val="00466A71"/>
    <w:rsid w:val="00470078"/>
    <w:rsid w:val="004702E9"/>
    <w:rsid w:val="004724B1"/>
    <w:rsid w:val="00472939"/>
    <w:rsid w:val="004734D4"/>
    <w:rsid w:val="00473E00"/>
    <w:rsid w:val="00475421"/>
    <w:rsid w:val="0047757C"/>
    <w:rsid w:val="0047768D"/>
    <w:rsid w:val="00480614"/>
    <w:rsid w:val="00481742"/>
    <w:rsid w:val="00483294"/>
    <w:rsid w:val="00484E5F"/>
    <w:rsid w:val="004853C4"/>
    <w:rsid w:val="00487ABC"/>
    <w:rsid w:val="00487D9F"/>
    <w:rsid w:val="00490FD6"/>
    <w:rsid w:val="00493057"/>
    <w:rsid w:val="004A3124"/>
    <w:rsid w:val="004A5299"/>
    <w:rsid w:val="004A7F31"/>
    <w:rsid w:val="004B1492"/>
    <w:rsid w:val="004B29FF"/>
    <w:rsid w:val="004B3921"/>
    <w:rsid w:val="004B6EBC"/>
    <w:rsid w:val="004B75F2"/>
    <w:rsid w:val="004C113C"/>
    <w:rsid w:val="004C1832"/>
    <w:rsid w:val="004C758E"/>
    <w:rsid w:val="004D4868"/>
    <w:rsid w:val="004E003B"/>
    <w:rsid w:val="004E1B83"/>
    <w:rsid w:val="004E2DFF"/>
    <w:rsid w:val="004E59A3"/>
    <w:rsid w:val="004E5D26"/>
    <w:rsid w:val="004E76B7"/>
    <w:rsid w:val="004F1004"/>
    <w:rsid w:val="004F16F5"/>
    <w:rsid w:val="004F21B6"/>
    <w:rsid w:val="004F35F7"/>
    <w:rsid w:val="004F3735"/>
    <w:rsid w:val="004F44B7"/>
    <w:rsid w:val="004F4A7A"/>
    <w:rsid w:val="004F71A9"/>
    <w:rsid w:val="00500CA5"/>
    <w:rsid w:val="00501D6C"/>
    <w:rsid w:val="00502F15"/>
    <w:rsid w:val="005061CB"/>
    <w:rsid w:val="00511F89"/>
    <w:rsid w:val="00512A08"/>
    <w:rsid w:val="00522DFF"/>
    <w:rsid w:val="00523769"/>
    <w:rsid w:val="005251AE"/>
    <w:rsid w:val="005334D7"/>
    <w:rsid w:val="00541008"/>
    <w:rsid w:val="00542E3D"/>
    <w:rsid w:val="005453D5"/>
    <w:rsid w:val="00547921"/>
    <w:rsid w:val="00547B50"/>
    <w:rsid w:val="00552DC1"/>
    <w:rsid w:val="00553B0A"/>
    <w:rsid w:val="00554972"/>
    <w:rsid w:val="00554E9B"/>
    <w:rsid w:val="00557F80"/>
    <w:rsid w:val="00562345"/>
    <w:rsid w:val="00562BE5"/>
    <w:rsid w:val="00565BE8"/>
    <w:rsid w:val="00566FC2"/>
    <w:rsid w:val="0056708F"/>
    <w:rsid w:val="005671DE"/>
    <w:rsid w:val="00574612"/>
    <w:rsid w:val="005753DD"/>
    <w:rsid w:val="00576783"/>
    <w:rsid w:val="00576E24"/>
    <w:rsid w:val="00577C33"/>
    <w:rsid w:val="00580493"/>
    <w:rsid w:val="0058103B"/>
    <w:rsid w:val="005810E4"/>
    <w:rsid w:val="005820F5"/>
    <w:rsid w:val="0058308D"/>
    <w:rsid w:val="00584911"/>
    <w:rsid w:val="00585F82"/>
    <w:rsid w:val="00586761"/>
    <w:rsid w:val="00591FEC"/>
    <w:rsid w:val="00595185"/>
    <w:rsid w:val="00596302"/>
    <w:rsid w:val="0059763F"/>
    <w:rsid w:val="005A166A"/>
    <w:rsid w:val="005A29EA"/>
    <w:rsid w:val="005A47B4"/>
    <w:rsid w:val="005A52AA"/>
    <w:rsid w:val="005B0415"/>
    <w:rsid w:val="005B49C1"/>
    <w:rsid w:val="005C2DAF"/>
    <w:rsid w:val="005C6650"/>
    <w:rsid w:val="005D1C95"/>
    <w:rsid w:val="005D2191"/>
    <w:rsid w:val="005D3C71"/>
    <w:rsid w:val="005D4034"/>
    <w:rsid w:val="005D59A9"/>
    <w:rsid w:val="005D7A32"/>
    <w:rsid w:val="005E0197"/>
    <w:rsid w:val="005E25BA"/>
    <w:rsid w:val="005E2E41"/>
    <w:rsid w:val="005E3428"/>
    <w:rsid w:val="005E37EE"/>
    <w:rsid w:val="005E4BBE"/>
    <w:rsid w:val="005E5B7D"/>
    <w:rsid w:val="005F3799"/>
    <w:rsid w:val="005F419A"/>
    <w:rsid w:val="005F4A7C"/>
    <w:rsid w:val="005F52C4"/>
    <w:rsid w:val="005F6E03"/>
    <w:rsid w:val="005F72DD"/>
    <w:rsid w:val="00600EA7"/>
    <w:rsid w:val="00601662"/>
    <w:rsid w:val="006020B1"/>
    <w:rsid w:val="00605AD0"/>
    <w:rsid w:val="00615DD3"/>
    <w:rsid w:val="0061708C"/>
    <w:rsid w:val="00622EB5"/>
    <w:rsid w:val="00625EF0"/>
    <w:rsid w:val="006272F4"/>
    <w:rsid w:val="006351E2"/>
    <w:rsid w:val="006352AA"/>
    <w:rsid w:val="00637781"/>
    <w:rsid w:val="00643868"/>
    <w:rsid w:val="00643ED7"/>
    <w:rsid w:val="00644FBB"/>
    <w:rsid w:val="006466DF"/>
    <w:rsid w:val="00650D67"/>
    <w:rsid w:val="00655380"/>
    <w:rsid w:val="006555CB"/>
    <w:rsid w:val="006559C7"/>
    <w:rsid w:val="00656357"/>
    <w:rsid w:val="00657CF9"/>
    <w:rsid w:val="00661DDC"/>
    <w:rsid w:val="006632BD"/>
    <w:rsid w:val="00664024"/>
    <w:rsid w:val="0066609F"/>
    <w:rsid w:val="0067492C"/>
    <w:rsid w:val="00674FA6"/>
    <w:rsid w:val="00677D74"/>
    <w:rsid w:val="00677E3A"/>
    <w:rsid w:val="006801FF"/>
    <w:rsid w:val="00680EE5"/>
    <w:rsid w:val="00681486"/>
    <w:rsid w:val="00683E8E"/>
    <w:rsid w:val="00685407"/>
    <w:rsid w:val="0068606C"/>
    <w:rsid w:val="00690CB5"/>
    <w:rsid w:val="006940B5"/>
    <w:rsid w:val="00695B78"/>
    <w:rsid w:val="006A1081"/>
    <w:rsid w:val="006A1B37"/>
    <w:rsid w:val="006A35B1"/>
    <w:rsid w:val="006B3DA8"/>
    <w:rsid w:val="006B5D05"/>
    <w:rsid w:val="006C1B55"/>
    <w:rsid w:val="006C5237"/>
    <w:rsid w:val="006C7AC0"/>
    <w:rsid w:val="006D3B87"/>
    <w:rsid w:val="006D743F"/>
    <w:rsid w:val="006D7B47"/>
    <w:rsid w:val="006E246B"/>
    <w:rsid w:val="006E6640"/>
    <w:rsid w:val="006E689C"/>
    <w:rsid w:val="006E7B89"/>
    <w:rsid w:val="006F31E6"/>
    <w:rsid w:val="006F39D1"/>
    <w:rsid w:val="006F708F"/>
    <w:rsid w:val="00700677"/>
    <w:rsid w:val="00702957"/>
    <w:rsid w:val="00703092"/>
    <w:rsid w:val="00704763"/>
    <w:rsid w:val="00705818"/>
    <w:rsid w:val="00707E51"/>
    <w:rsid w:val="00712B01"/>
    <w:rsid w:val="00715E17"/>
    <w:rsid w:val="00716CF9"/>
    <w:rsid w:val="00717240"/>
    <w:rsid w:val="007174F8"/>
    <w:rsid w:val="007178F1"/>
    <w:rsid w:val="00721ABC"/>
    <w:rsid w:val="00723BEE"/>
    <w:rsid w:val="00725A24"/>
    <w:rsid w:val="00726160"/>
    <w:rsid w:val="00727521"/>
    <w:rsid w:val="00732B9F"/>
    <w:rsid w:val="00733246"/>
    <w:rsid w:val="007344DC"/>
    <w:rsid w:val="00736844"/>
    <w:rsid w:val="0074310B"/>
    <w:rsid w:val="00744DA0"/>
    <w:rsid w:val="00745114"/>
    <w:rsid w:val="0074651B"/>
    <w:rsid w:val="00746E4E"/>
    <w:rsid w:val="00752EAD"/>
    <w:rsid w:val="007530E8"/>
    <w:rsid w:val="007547E1"/>
    <w:rsid w:val="00754D0D"/>
    <w:rsid w:val="00756880"/>
    <w:rsid w:val="00757B1A"/>
    <w:rsid w:val="00764E42"/>
    <w:rsid w:val="0076674F"/>
    <w:rsid w:val="00766D3A"/>
    <w:rsid w:val="007678A3"/>
    <w:rsid w:val="00770974"/>
    <w:rsid w:val="007721C1"/>
    <w:rsid w:val="00772686"/>
    <w:rsid w:val="007757B8"/>
    <w:rsid w:val="0077654A"/>
    <w:rsid w:val="00777C8C"/>
    <w:rsid w:val="007807EB"/>
    <w:rsid w:val="007816BD"/>
    <w:rsid w:val="00790639"/>
    <w:rsid w:val="00790AF2"/>
    <w:rsid w:val="0079471D"/>
    <w:rsid w:val="00794B46"/>
    <w:rsid w:val="00796977"/>
    <w:rsid w:val="007A20C2"/>
    <w:rsid w:val="007A3527"/>
    <w:rsid w:val="007A3EF6"/>
    <w:rsid w:val="007A5987"/>
    <w:rsid w:val="007A5B90"/>
    <w:rsid w:val="007A5FC9"/>
    <w:rsid w:val="007A7521"/>
    <w:rsid w:val="007B2453"/>
    <w:rsid w:val="007B24B3"/>
    <w:rsid w:val="007B2E4C"/>
    <w:rsid w:val="007B3E73"/>
    <w:rsid w:val="007B446F"/>
    <w:rsid w:val="007B470A"/>
    <w:rsid w:val="007B4787"/>
    <w:rsid w:val="007C0F7E"/>
    <w:rsid w:val="007C41DE"/>
    <w:rsid w:val="007C571A"/>
    <w:rsid w:val="007C643E"/>
    <w:rsid w:val="007D0464"/>
    <w:rsid w:val="007D171A"/>
    <w:rsid w:val="007D4636"/>
    <w:rsid w:val="007D763E"/>
    <w:rsid w:val="007E0C99"/>
    <w:rsid w:val="007E1626"/>
    <w:rsid w:val="007E6C1E"/>
    <w:rsid w:val="007E7EC5"/>
    <w:rsid w:val="007F07E1"/>
    <w:rsid w:val="007F1C79"/>
    <w:rsid w:val="007F2C4E"/>
    <w:rsid w:val="007F61F5"/>
    <w:rsid w:val="007F6850"/>
    <w:rsid w:val="008010BB"/>
    <w:rsid w:val="00803B82"/>
    <w:rsid w:val="008045B7"/>
    <w:rsid w:val="00805C20"/>
    <w:rsid w:val="008154BA"/>
    <w:rsid w:val="0081554F"/>
    <w:rsid w:val="008167D9"/>
    <w:rsid w:val="00816916"/>
    <w:rsid w:val="00820162"/>
    <w:rsid w:val="00820643"/>
    <w:rsid w:val="0082309C"/>
    <w:rsid w:val="0082454C"/>
    <w:rsid w:val="00824E01"/>
    <w:rsid w:val="008273BA"/>
    <w:rsid w:val="00831960"/>
    <w:rsid w:val="00832582"/>
    <w:rsid w:val="00832998"/>
    <w:rsid w:val="008331B6"/>
    <w:rsid w:val="00833C3A"/>
    <w:rsid w:val="00835662"/>
    <w:rsid w:val="00835FCC"/>
    <w:rsid w:val="00837B7D"/>
    <w:rsid w:val="008406B8"/>
    <w:rsid w:val="008408C9"/>
    <w:rsid w:val="00840B19"/>
    <w:rsid w:val="00843FEC"/>
    <w:rsid w:val="0084478F"/>
    <w:rsid w:val="00850F98"/>
    <w:rsid w:val="00851256"/>
    <w:rsid w:val="00851CA7"/>
    <w:rsid w:val="008533D8"/>
    <w:rsid w:val="00854339"/>
    <w:rsid w:val="0085546A"/>
    <w:rsid w:val="0085577C"/>
    <w:rsid w:val="00860BBE"/>
    <w:rsid w:val="00863206"/>
    <w:rsid w:val="00864372"/>
    <w:rsid w:val="008652B5"/>
    <w:rsid w:val="008655F3"/>
    <w:rsid w:val="008658AA"/>
    <w:rsid w:val="00866788"/>
    <w:rsid w:val="008669A7"/>
    <w:rsid w:val="00867E10"/>
    <w:rsid w:val="008728E3"/>
    <w:rsid w:val="00875CF8"/>
    <w:rsid w:val="00884362"/>
    <w:rsid w:val="0088578D"/>
    <w:rsid w:val="00885F39"/>
    <w:rsid w:val="00887D51"/>
    <w:rsid w:val="00893376"/>
    <w:rsid w:val="00893AE2"/>
    <w:rsid w:val="00896C61"/>
    <w:rsid w:val="008A12C5"/>
    <w:rsid w:val="008A1540"/>
    <w:rsid w:val="008A1F78"/>
    <w:rsid w:val="008A3BA4"/>
    <w:rsid w:val="008B68C3"/>
    <w:rsid w:val="008B7876"/>
    <w:rsid w:val="008B7892"/>
    <w:rsid w:val="008B7A2E"/>
    <w:rsid w:val="008C27FE"/>
    <w:rsid w:val="008C61BF"/>
    <w:rsid w:val="008C656D"/>
    <w:rsid w:val="008D0DC0"/>
    <w:rsid w:val="008D16D3"/>
    <w:rsid w:val="008D1E16"/>
    <w:rsid w:val="008D2AB3"/>
    <w:rsid w:val="008D40CB"/>
    <w:rsid w:val="008D454F"/>
    <w:rsid w:val="008D55A4"/>
    <w:rsid w:val="008D6B77"/>
    <w:rsid w:val="008E4009"/>
    <w:rsid w:val="008E4FC6"/>
    <w:rsid w:val="008E54EB"/>
    <w:rsid w:val="008E5D45"/>
    <w:rsid w:val="008E7B05"/>
    <w:rsid w:val="008E7F95"/>
    <w:rsid w:val="008F1195"/>
    <w:rsid w:val="008F1809"/>
    <w:rsid w:val="008F1D28"/>
    <w:rsid w:val="008F21CB"/>
    <w:rsid w:val="008F3BE6"/>
    <w:rsid w:val="008F3E1C"/>
    <w:rsid w:val="008F4C9E"/>
    <w:rsid w:val="008F5D0E"/>
    <w:rsid w:val="008F5DD1"/>
    <w:rsid w:val="009002F8"/>
    <w:rsid w:val="009036AD"/>
    <w:rsid w:val="00903C4C"/>
    <w:rsid w:val="00905872"/>
    <w:rsid w:val="009068B1"/>
    <w:rsid w:val="0090770F"/>
    <w:rsid w:val="009124DE"/>
    <w:rsid w:val="009129B0"/>
    <w:rsid w:val="0091669B"/>
    <w:rsid w:val="009171C1"/>
    <w:rsid w:val="009262A0"/>
    <w:rsid w:val="00926D8D"/>
    <w:rsid w:val="00926DB7"/>
    <w:rsid w:val="009303C7"/>
    <w:rsid w:val="00937325"/>
    <w:rsid w:val="00937812"/>
    <w:rsid w:val="00940E0F"/>
    <w:rsid w:val="00941026"/>
    <w:rsid w:val="009426C7"/>
    <w:rsid w:val="0094579F"/>
    <w:rsid w:val="009464B2"/>
    <w:rsid w:val="00946F27"/>
    <w:rsid w:val="0095439B"/>
    <w:rsid w:val="0095546B"/>
    <w:rsid w:val="00955D93"/>
    <w:rsid w:val="00960680"/>
    <w:rsid w:val="00962D0E"/>
    <w:rsid w:val="00963649"/>
    <w:rsid w:val="0096384B"/>
    <w:rsid w:val="00964CCE"/>
    <w:rsid w:val="00966D64"/>
    <w:rsid w:val="00967DBD"/>
    <w:rsid w:val="00970505"/>
    <w:rsid w:val="00972D6D"/>
    <w:rsid w:val="009731FE"/>
    <w:rsid w:val="009764FC"/>
    <w:rsid w:val="00980312"/>
    <w:rsid w:val="0098062C"/>
    <w:rsid w:val="009811AE"/>
    <w:rsid w:val="009827B7"/>
    <w:rsid w:val="00984344"/>
    <w:rsid w:val="00984CC2"/>
    <w:rsid w:val="00986064"/>
    <w:rsid w:val="00986E9C"/>
    <w:rsid w:val="009870BE"/>
    <w:rsid w:val="0099154B"/>
    <w:rsid w:val="00997486"/>
    <w:rsid w:val="009A2DE1"/>
    <w:rsid w:val="009A3763"/>
    <w:rsid w:val="009A54DB"/>
    <w:rsid w:val="009A749E"/>
    <w:rsid w:val="009B0240"/>
    <w:rsid w:val="009B0EE3"/>
    <w:rsid w:val="009B25CF"/>
    <w:rsid w:val="009B2AD6"/>
    <w:rsid w:val="009B3C36"/>
    <w:rsid w:val="009B53F7"/>
    <w:rsid w:val="009B6398"/>
    <w:rsid w:val="009C2DF8"/>
    <w:rsid w:val="009C42A8"/>
    <w:rsid w:val="009C6414"/>
    <w:rsid w:val="009D3109"/>
    <w:rsid w:val="009D3E9B"/>
    <w:rsid w:val="009D4306"/>
    <w:rsid w:val="009D69D2"/>
    <w:rsid w:val="009D6A08"/>
    <w:rsid w:val="009D741E"/>
    <w:rsid w:val="009D7F4E"/>
    <w:rsid w:val="009E08AD"/>
    <w:rsid w:val="009E14AB"/>
    <w:rsid w:val="009E5C57"/>
    <w:rsid w:val="009F22E2"/>
    <w:rsid w:val="009F3D05"/>
    <w:rsid w:val="009F4833"/>
    <w:rsid w:val="009F4C1A"/>
    <w:rsid w:val="009F6C8E"/>
    <w:rsid w:val="009F7185"/>
    <w:rsid w:val="00A006B5"/>
    <w:rsid w:val="00A02327"/>
    <w:rsid w:val="00A04992"/>
    <w:rsid w:val="00A05AD7"/>
    <w:rsid w:val="00A07A40"/>
    <w:rsid w:val="00A127C6"/>
    <w:rsid w:val="00A15344"/>
    <w:rsid w:val="00A170BB"/>
    <w:rsid w:val="00A2081D"/>
    <w:rsid w:val="00A22A21"/>
    <w:rsid w:val="00A23FF1"/>
    <w:rsid w:val="00A25BEC"/>
    <w:rsid w:val="00A2713C"/>
    <w:rsid w:val="00A27337"/>
    <w:rsid w:val="00A324B5"/>
    <w:rsid w:val="00A3260D"/>
    <w:rsid w:val="00A40E3D"/>
    <w:rsid w:val="00A41F90"/>
    <w:rsid w:val="00A42A4E"/>
    <w:rsid w:val="00A42DE7"/>
    <w:rsid w:val="00A42E78"/>
    <w:rsid w:val="00A44178"/>
    <w:rsid w:val="00A44E7F"/>
    <w:rsid w:val="00A466DC"/>
    <w:rsid w:val="00A53EAD"/>
    <w:rsid w:val="00A54822"/>
    <w:rsid w:val="00A55DDF"/>
    <w:rsid w:val="00A56C63"/>
    <w:rsid w:val="00A57847"/>
    <w:rsid w:val="00A57952"/>
    <w:rsid w:val="00A63918"/>
    <w:rsid w:val="00A63C67"/>
    <w:rsid w:val="00A657B7"/>
    <w:rsid w:val="00A65803"/>
    <w:rsid w:val="00A67046"/>
    <w:rsid w:val="00A71D2E"/>
    <w:rsid w:val="00A73ADD"/>
    <w:rsid w:val="00A75288"/>
    <w:rsid w:val="00A76704"/>
    <w:rsid w:val="00A77470"/>
    <w:rsid w:val="00A80D6F"/>
    <w:rsid w:val="00A811CF"/>
    <w:rsid w:val="00A8459C"/>
    <w:rsid w:val="00A854D2"/>
    <w:rsid w:val="00A855D4"/>
    <w:rsid w:val="00A872C7"/>
    <w:rsid w:val="00A91246"/>
    <w:rsid w:val="00A92B39"/>
    <w:rsid w:val="00A962F9"/>
    <w:rsid w:val="00AA0753"/>
    <w:rsid w:val="00AA18AF"/>
    <w:rsid w:val="00AA2468"/>
    <w:rsid w:val="00AA67C0"/>
    <w:rsid w:val="00AA6B33"/>
    <w:rsid w:val="00AA6FB2"/>
    <w:rsid w:val="00AB73F9"/>
    <w:rsid w:val="00AB75FB"/>
    <w:rsid w:val="00AC30CC"/>
    <w:rsid w:val="00AC406A"/>
    <w:rsid w:val="00AC56D1"/>
    <w:rsid w:val="00AC66F2"/>
    <w:rsid w:val="00AD2AC7"/>
    <w:rsid w:val="00AD4E6D"/>
    <w:rsid w:val="00AD5753"/>
    <w:rsid w:val="00AD5E63"/>
    <w:rsid w:val="00AD6BA6"/>
    <w:rsid w:val="00AD70A0"/>
    <w:rsid w:val="00AD7DA1"/>
    <w:rsid w:val="00AE1517"/>
    <w:rsid w:val="00AE503A"/>
    <w:rsid w:val="00AF4800"/>
    <w:rsid w:val="00AF71EA"/>
    <w:rsid w:val="00AF794F"/>
    <w:rsid w:val="00B024BE"/>
    <w:rsid w:val="00B028E5"/>
    <w:rsid w:val="00B030F3"/>
    <w:rsid w:val="00B0319C"/>
    <w:rsid w:val="00B03E64"/>
    <w:rsid w:val="00B0537E"/>
    <w:rsid w:val="00B056CA"/>
    <w:rsid w:val="00B0691F"/>
    <w:rsid w:val="00B07038"/>
    <w:rsid w:val="00B10956"/>
    <w:rsid w:val="00B13604"/>
    <w:rsid w:val="00B164EC"/>
    <w:rsid w:val="00B232EC"/>
    <w:rsid w:val="00B23AB6"/>
    <w:rsid w:val="00B302E7"/>
    <w:rsid w:val="00B318B4"/>
    <w:rsid w:val="00B34E21"/>
    <w:rsid w:val="00B3648E"/>
    <w:rsid w:val="00B36537"/>
    <w:rsid w:val="00B37AC6"/>
    <w:rsid w:val="00B40CFE"/>
    <w:rsid w:val="00B417A3"/>
    <w:rsid w:val="00B43E8D"/>
    <w:rsid w:val="00B4422A"/>
    <w:rsid w:val="00B45B8B"/>
    <w:rsid w:val="00B46F47"/>
    <w:rsid w:val="00B4762E"/>
    <w:rsid w:val="00B47BF6"/>
    <w:rsid w:val="00B47EFC"/>
    <w:rsid w:val="00B501F2"/>
    <w:rsid w:val="00B51F9D"/>
    <w:rsid w:val="00B5237D"/>
    <w:rsid w:val="00B53DA2"/>
    <w:rsid w:val="00B554AB"/>
    <w:rsid w:val="00B5795F"/>
    <w:rsid w:val="00B60A69"/>
    <w:rsid w:val="00B64BCF"/>
    <w:rsid w:val="00B66C3A"/>
    <w:rsid w:val="00B673DF"/>
    <w:rsid w:val="00B676BD"/>
    <w:rsid w:val="00B702DB"/>
    <w:rsid w:val="00B76141"/>
    <w:rsid w:val="00B81368"/>
    <w:rsid w:val="00B8385A"/>
    <w:rsid w:val="00B83F81"/>
    <w:rsid w:val="00B8522E"/>
    <w:rsid w:val="00B85CF1"/>
    <w:rsid w:val="00B869FD"/>
    <w:rsid w:val="00B9160F"/>
    <w:rsid w:val="00B92F4A"/>
    <w:rsid w:val="00B96E14"/>
    <w:rsid w:val="00B96F86"/>
    <w:rsid w:val="00B976C5"/>
    <w:rsid w:val="00BA0519"/>
    <w:rsid w:val="00BA087B"/>
    <w:rsid w:val="00BA1D4F"/>
    <w:rsid w:val="00BA1D65"/>
    <w:rsid w:val="00BA1D89"/>
    <w:rsid w:val="00BA4589"/>
    <w:rsid w:val="00BA650E"/>
    <w:rsid w:val="00BA6773"/>
    <w:rsid w:val="00BA6B55"/>
    <w:rsid w:val="00BB1516"/>
    <w:rsid w:val="00BB5EF4"/>
    <w:rsid w:val="00BC0089"/>
    <w:rsid w:val="00BC04EA"/>
    <w:rsid w:val="00BC2860"/>
    <w:rsid w:val="00BC2E18"/>
    <w:rsid w:val="00BC463C"/>
    <w:rsid w:val="00BC478A"/>
    <w:rsid w:val="00BC4A70"/>
    <w:rsid w:val="00BC6196"/>
    <w:rsid w:val="00BD1C3C"/>
    <w:rsid w:val="00BD4614"/>
    <w:rsid w:val="00BD62CE"/>
    <w:rsid w:val="00BD7460"/>
    <w:rsid w:val="00BE005F"/>
    <w:rsid w:val="00BE14F7"/>
    <w:rsid w:val="00BE4741"/>
    <w:rsid w:val="00BF0AB1"/>
    <w:rsid w:val="00BF2FA0"/>
    <w:rsid w:val="00BF395A"/>
    <w:rsid w:val="00BF65A4"/>
    <w:rsid w:val="00C01863"/>
    <w:rsid w:val="00C13B1E"/>
    <w:rsid w:val="00C162A1"/>
    <w:rsid w:val="00C22C95"/>
    <w:rsid w:val="00C25784"/>
    <w:rsid w:val="00C25E31"/>
    <w:rsid w:val="00C27FEF"/>
    <w:rsid w:val="00C31441"/>
    <w:rsid w:val="00C31F8D"/>
    <w:rsid w:val="00C320AC"/>
    <w:rsid w:val="00C337ED"/>
    <w:rsid w:val="00C33E66"/>
    <w:rsid w:val="00C34A48"/>
    <w:rsid w:val="00C41AB0"/>
    <w:rsid w:val="00C454D7"/>
    <w:rsid w:val="00C47F7A"/>
    <w:rsid w:val="00C5001B"/>
    <w:rsid w:val="00C5085C"/>
    <w:rsid w:val="00C512D8"/>
    <w:rsid w:val="00C5508F"/>
    <w:rsid w:val="00C552D0"/>
    <w:rsid w:val="00C5619B"/>
    <w:rsid w:val="00C6145F"/>
    <w:rsid w:val="00C616FB"/>
    <w:rsid w:val="00C62F5C"/>
    <w:rsid w:val="00C64614"/>
    <w:rsid w:val="00C651C5"/>
    <w:rsid w:val="00C65EF2"/>
    <w:rsid w:val="00C67C5A"/>
    <w:rsid w:val="00C70884"/>
    <w:rsid w:val="00C71285"/>
    <w:rsid w:val="00C7630D"/>
    <w:rsid w:val="00C77E6C"/>
    <w:rsid w:val="00C80D9C"/>
    <w:rsid w:val="00C82F85"/>
    <w:rsid w:val="00C85070"/>
    <w:rsid w:val="00C946A0"/>
    <w:rsid w:val="00C94BC1"/>
    <w:rsid w:val="00CA4196"/>
    <w:rsid w:val="00CA4FF7"/>
    <w:rsid w:val="00CA697F"/>
    <w:rsid w:val="00CB4EAE"/>
    <w:rsid w:val="00CB6864"/>
    <w:rsid w:val="00CB7C9B"/>
    <w:rsid w:val="00CC2CC1"/>
    <w:rsid w:val="00CD2514"/>
    <w:rsid w:val="00CD5231"/>
    <w:rsid w:val="00CE7082"/>
    <w:rsid w:val="00CE74F8"/>
    <w:rsid w:val="00CF59AB"/>
    <w:rsid w:val="00CF5ED8"/>
    <w:rsid w:val="00CF6E7D"/>
    <w:rsid w:val="00CF6F94"/>
    <w:rsid w:val="00CF706B"/>
    <w:rsid w:val="00D0376B"/>
    <w:rsid w:val="00D0482C"/>
    <w:rsid w:val="00D076DA"/>
    <w:rsid w:val="00D201B7"/>
    <w:rsid w:val="00D22A66"/>
    <w:rsid w:val="00D27705"/>
    <w:rsid w:val="00D31B88"/>
    <w:rsid w:val="00D34E9D"/>
    <w:rsid w:val="00D35953"/>
    <w:rsid w:val="00D371FD"/>
    <w:rsid w:val="00D420A4"/>
    <w:rsid w:val="00D42FBC"/>
    <w:rsid w:val="00D45C6F"/>
    <w:rsid w:val="00D5081D"/>
    <w:rsid w:val="00D510A3"/>
    <w:rsid w:val="00D52B9C"/>
    <w:rsid w:val="00D569F8"/>
    <w:rsid w:val="00D60EA1"/>
    <w:rsid w:val="00D62676"/>
    <w:rsid w:val="00D63FE5"/>
    <w:rsid w:val="00D64FA1"/>
    <w:rsid w:val="00D67687"/>
    <w:rsid w:val="00D676A9"/>
    <w:rsid w:val="00D71677"/>
    <w:rsid w:val="00D7709F"/>
    <w:rsid w:val="00D85370"/>
    <w:rsid w:val="00D85F2C"/>
    <w:rsid w:val="00D86436"/>
    <w:rsid w:val="00D878EF"/>
    <w:rsid w:val="00D913C4"/>
    <w:rsid w:val="00D92DE0"/>
    <w:rsid w:val="00D96659"/>
    <w:rsid w:val="00D97CC0"/>
    <w:rsid w:val="00DA0142"/>
    <w:rsid w:val="00DB0FC6"/>
    <w:rsid w:val="00DB6431"/>
    <w:rsid w:val="00DC2173"/>
    <w:rsid w:val="00DC42F1"/>
    <w:rsid w:val="00DC5460"/>
    <w:rsid w:val="00DC7D3D"/>
    <w:rsid w:val="00DD01F1"/>
    <w:rsid w:val="00DD0478"/>
    <w:rsid w:val="00DD4EFC"/>
    <w:rsid w:val="00DD7830"/>
    <w:rsid w:val="00DE01D6"/>
    <w:rsid w:val="00DE0C83"/>
    <w:rsid w:val="00DE2DD6"/>
    <w:rsid w:val="00DE4792"/>
    <w:rsid w:val="00DF2670"/>
    <w:rsid w:val="00DF5139"/>
    <w:rsid w:val="00DF54DC"/>
    <w:rsid w:val="00DF5DD6"/>
    <w:rsid w:val="00DF687B"/>
    <w:rsid w:val="00E00AF0"/>
    <w:rsid w:val="00E024C4"/>
    <w:rsid w:val="00E045CD"/>
    <w:rsid w:val="00E06501"/>
    <w:rsid w:val="00E066B4"/>
    <w:rsid w:val="00E10D39"/>
    <w:rsid w:val="00E11DD3"/>
    <w:rsid w:val="00E11E42"/>
    <w:rsid w:val="00E17B6D"/>
    <w:rsid w:val="00E17C57"/>
    <w:rsid w:val="00E20D42"/>
    <w:rsid w:val="00E223FB"/>
    <w:rsid w:val="00E22C12"/>
    <w:rsid w:val="00E23A50"/>
    <w:rsid w:val="00E23BE4"/>
    <w:rsid w:val="00E25D8D"/>
    <w:rsid w:val="00E266DB"/>
    <w:rsid w:val="00E27E60"/>
    <w:rsid w:val="00E347F1"/>
    <w:rsid w:val="00E40839"/>
    <w:rsid w:val="00E43187"/>
    <w:rsid w:val="00E433F7"/>
    <w:rsid w:val="00E44A88"/>
    <w:rsid w:val="00E55DC0"/>
    <w:rsid w:val="00E60036"/>
    <w:rsid w:val="00E60448"/>
    <w:rsid w:val="00E6073A"/>
    <w:rsid w:val="00E6094E"/>
    <w:rsid w:val="00E61582"/>
    <w:rsid w:val="00E64898"/>
    <w:rsid w:val="00E65123"/>
    <w:rsid w:val="00E76A83"/>
    <w:rsid w:val="00E76FC1"/>
    <w:rsid w:val="00E804B3"/>
    <w:rsid w:val="00E804E6"/>
    <w:rsid w:val="00E80D04"/>
    <w:rsid w:val="00E819B4"/>
    <w:rsid w:val="00E87EC6"/>
    <w:rsid w:val="00E909CB"/>
    <w:rsid w:val="00E9171F"/>
    <w:rsid w:val="00E926CA"/>
    <w:rsid w:val="00E92897"/>
    <w:rsid w:val="00E92F55"/>
    <w:rsid w:val="00EA2BCB"/>
    <w:rsid w:val="00EA33C6"/>
    <w:rsid w:val="00EA6E11"/>
    <w:rsid w:val="00EA77D0"/>
    <w:rsid w:val="00EB3330"/>
    <w:rsid w:val="00EB748B"/>
    <w:rsid w:val="00EC1244"/>
    <w:rsid w:val="00EC244E"/>
    <w:rsid w:val="00EC5FC0"/>
    <w:rsid w:val="00ED46FC"/>
    <w:rsid w:val="00EE0739"/>
    <w:rsid w:val="00EE7CF7"/>
    <w:rsid w:val="00EF0422"/>
    <w:rsid w:val="00EF0A86"/>
    <w:rsid w:val="00EF5380"/>
    <w:rsid w:val="00F04A23"/>
    <w:rsid w:val="00F06687"/>
    <w:rsid w:val="00F06D7F"/>
    <w:rsid w:val="00F1079D"/>
    <w:rsid w:val="00F11217"/>
    <w:rsid w:val="00F14B2E"/>
    <w:rsid w:val="00F14E76"/>
    <w:rsid w:val="00F151BB"/>
    <w:rsid w:val="00F173AC"/>
    <w:rsid w:val="00F21A42"/>
    <w:rsid w:val="00F22207"/>
    <w:rsid w:val="00F22A64"/>
    <w:rsid w:val="00F22DBD"/>
    <w:rsid w:val="00F23F8B"/>
    <w:rsid w:val="00F2567C"/>
    <w:rsid w:val="00F26042"/>
    <w:rsid w:val="00F2644E"/>
    <w:rsid w:val="00F3074D"/>
    <w:rsid w:val="00F3358E"/>
    <w:rsid w:val="00F3388C"/>
    <w:rsid w:val="00F339FE"/>
    <w:rsid w:val="00F40ACD"/>
    <w:rsid w:val="00F40ED2"/>
    <w:rsid w:val="00F428F4"/>
    <w:rsid w:val="00F46440"/>
    <w:rsid w:val="00F52306"/>
    <w:rsid w:val="00F544CB"/>
    <w:rsid w:val="00F54DB3"/>
    <w:rsid w:val="00F55ED8"/>
    <w:rsid w:val="00F5740A"/>
    <w:rsid w:val="00F62127"/>
    <w:rsid w:val="00F6411C"/>
    <w:rsid w:val="00F64B82"/>
    <w:rsid w:val="00F6651B"/>
    <w:rsid w:val="00F668A1"/>
    <w:rsid w:val="00F72EAB"/>
    <w:rsid w:val="00F73D6E"/>
    <w:rsid w:val="00F74EF9"/>
    <w:rsid w:val="00F7697F"/>
    <w:rsid w:val="00F77065"/>
    <w:rsid w:val="00F807AF"/>
    <w:rsid w:val="00F84149"/>
    <w:rsid w:val="00F841A0"/>
    <w:rsid w:val="00F86570"/>
    <w:rsid w:val="00F93C14"/>
    <w:rsid w:val="00F941B1"/>
    <w:rsid w:val="00F94559"/>
    <w:rsid w:val="00F964A0"/>
    <w:rsid w:val="00F96B2B"/>
    <w:rsid w:val="00FA00E6"/>
    <w:rsid w:val="00FA1618"/>
    <w:rsid w:val="00FA2861"/>
    <w:rsid w:val="00FA4037"/>
    <w:rsid w:val="00FA7D05"/>
    <w:rsid w:val="00FB3FA6"/>
    <w:rsid w:val="00FB4351"/>
    <w:rsid w:val="00FB5BAD"/>
    <w:rsid w:val="00FB6D20"/>
    <w:rsid w:val="00FB6F98"/>
    <w:rsid w:val="00FC0C4A"/>
    <w:rsid w:val="00FC203B"/>
    <w:rsid w:val="00FC4AEC"/>
    <w:rsid w:val="00FD065A"/>
    <w:rsid w:val="00FD13B2"/>
    <w:rsid w:val="00FD1578"/>
    <w:rsid w:val="00FD1ADD"/>
    <w:rsid w:val="00FD2E8B"/>
    <w:rsid w:val="00FE0A5F"/>
    <w:rsid w:val="00FE26AA"/>
    <w:rsid w:val="00FF3008"/>
    <w:rsid w:val="00FF4A2C"/>
    <w:rsid w:val="00FF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0CBEDD"/>
  <w15:docId w15:val="{34175AF1-2D15-4925-8B1F-54D675BEE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2E17BA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1C3C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A73ADD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F4A5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E5D45"/>
  </w:style>
  <w:style w:type="paragraph" w:styleId="Header">
    <w:name w:val="header"/>
    <w:basedOn w:val="Normal"/>
    <w:link w:val="HeaderChar"/>
    <w:uiPriority w:val="99"/>
    <w:unhideWhenUsed/>
    <w:rsid w:val="000678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786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78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786C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A166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5A166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A166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4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440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0"/>
    <w:rsid w:val="0032346A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2346A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2346A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2346A"/>
    <w:rPr>
      <w:rFonts w:ascii="DengXian" w:eastAsia="DengXian" w:hAnsi="DengXian"/>
      <w:noProof/>
      <w:sz w:val="20"/>
    </w:rPr>
  </w:style>
  <w:style w:type="character" w:customStyle="1" w:styleId="1">
    <w:name w:val="未处理的提及1"/>
    <w:basedOn w:val="DefaultParagraphFont"/>
    <w:uiPriority w:val="99"/>
    <w:semiHidden/>
    <w:unhideWhenUsed/>
    <w:rsid w:val="005E37E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0537E"/>
    <w:rPr>
      <w:color w:val="954F72" w:themeColor="followedHyperlink"/>
      <w:u w:val="single"/>
    </w:rPr>
  </w:style>
  <w:style w:type="paragraph" w:customStyle="1" w:styleId="MDPI16affiliation">
    <w:name w:val="MDPI_1.6_affiliation"/>
    <w:qFormat/>
    <w:rsid w:val="00B23AB6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62BackMatter">
    <w:name w:val="MDPI_6.2_BackMatter"/>
    <w:qFormat/>
    <w:rsid w:val="002E7B1B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en-US" w:bidi="en-US"/>
    </w:rPr>
  </w:style>
  <w:style w:type="paragraph" w:styleId="Revision">
    <w:name w:val="Revision"/>
    <w:hidden/>
    <w:uiPriority w:val="99"/>
    <w:semiHidden/>
    <w:rsid w:val="00C6145F"/>
  </w:style>
  <w:style w:type="character" w:customStyle="1" w:styleId="Heading1Char">
    <w:name w:val="Heading 1 Char"/>
    <w:basedOn w:val="DefaultParagraphFont"/>
    <w:link w:val="Heading1"/>
    <w:uiPriority w:val="9"/>
    <w:rsid w:val="002E17BA"/>
    <w:rPr>
      <w:rFonts w:ascii="SimSun" w:eastAsia="SimSun" w:hAnsi="SimSun" w:cs="SimSu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4BC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B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68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15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19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17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6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66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62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36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72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08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23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32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6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34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25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97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18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39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46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68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93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2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33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90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9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56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31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66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84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6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2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2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93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42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11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7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2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50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5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49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03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33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81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0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6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91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34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62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0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30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1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0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44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64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81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360591-A784-4BEB-94B1-3145B40FCB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雪 邓</dc:creator>
  <cp:keywords/>
  <dc:description/>
  <cp:lastModifiedBy>Nithya R.</cp:lastModifiedBy>
  <cp:revision>73</cp:revision>
  <dcterms:created xsi:type="dcterms:W3CDTF">2022-07-24T23:20:00Z</dcterms:created>
  <dcterms:modified xsi:type="dcterms:W3CDTF">2022-09-06T09:11:00Z</dcterms:modified>
</cp:coreProperties>
</file>